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lang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3ED706A">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C82E223">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00962FE3">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FB2C5F1">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1D25995">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595F3ED8">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2E65623E">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420F1455">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403E8D65">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3156963">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3079E946">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B5FCF50">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E3237B1">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275097C">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8EBE183">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875B5BE">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15316E4">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2BA7B4C0">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897FD3B">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43E181A6">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395E36F">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C8F8A33">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05D8123F">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32E0B1FA">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A435861">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6AE189C">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0-3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552BBDFF">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0-3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52AEF35E">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0-3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shd w:val="clear"/>
            <w:vAlign w:val="top"/>
          </w:tcPr>
          <w:p w14:paraId="30980325">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0-3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5-3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55D44A96">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5-3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0ED81809">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5-3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688945E">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5-3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6FA1E09F">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5-3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shd w:val="clear"/>
            <w:vAlign w:val="top"/>
          </w:tcPr>
          <w:p w14:paraId="442C99F1">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35-36</w:t>
            </w:r>
          </w:p>
        </w:tc>
      </w:tr>
    </w:tbl>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FjYWJlNmNmYjJiMmM2YmZiOTAwOWFlMjAyYTFlY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452B"/>
    <w:rsid w:val="006E5FE2"/>
    <w:rsid w:val="006F3BA6"/>
    <w:rsid w:val="00726794"/>
    <w:rsid w:val="0077253C"/>
    <w:rsid w:val="008412D5"/>
    <w:rsid w:val="008A3EAE"/>
    <w:rsid w:val="008E2C91"/>
    <w:rsid w:val="00930A31"/>
    <w:rsid w:val="00947707"/>
    <w:rsid w:val="009700FD"/>
    <w:rsid w:val="009827E5"/>
    <w:rsid w:val="009A3A40"/>
    <w:rsid w:val="00A215D2"/>
    <w:rsid w:val="00A86593"/>
    <w:rsid w:val="00AB79CE"/>
    <w:rsid w:val="00AE4BBD"/>
    <w:rsid w:val="00B51910"/>
    <w:rsid w:val="00C22710"/>
    <w:rsid w:val="00D95D84"/>
    <w:rsid w:val="00DC4F19"/>
    <w:rsid w:val="00E324A8"/>
    <w:rsid w:val="00E66E3A"/>
    <w:rsid w:val="00EB610E"/>
    <w:rsid w:val="00EF72F9"/>
    <w:rsid w:val="00F67C14"/>
    <w:rsid w:val="00FB3483"/>
    <w:rsid w:val="016C0D0F"/>
    <w:rsid w:val="4F6F6F59"/>
    <w:rsid w:val="7EFE785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33</Words>
  <Characters>5772</Characters>
  <Lines>49</Lines>
  <Paragraphs>13</Paragraphs>
  <TotalTime>3</TotalTime>
  <ScaleCrop>false</ScaleCrop>
  <LinksUpToDate>false</LinksUpToDate>
  <CharactersWithSpaces>666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QQ C</cp:lastModifiedBy>
  <cp:lastPrinted>2020-11-24T03:02:00Z</cp:lastPrinted>
  <dcterms:modified xsi:type="dcterms:W3CDTF">2024-09-14T02:48:3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3B2B95E2D9544B888035FCEC86266ACC_12</vt:lpwstr>
  </property>
</Properties>
</file>